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8"/>
        <w:gridCol w:w="587"/>
        <w:gridCol w:w="11418"/>
        <w:gridCol w:w="15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6ED0779"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642E9D"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672082"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3D0371"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7886FF"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DFBBA1"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1EF582"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1862D6"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FD426E"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13F9B9" w:rsidR="00930A31"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793EF4" w:rsidR="00930A31"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EEA6AE"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7D107E"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EE7CDB" w:rsidR="00930A31"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38A830" w:rsidR="00930A31"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F990FFB" w:rsidR="00930A31"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06E228" w:rsidR="00930A31"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1EE76F" w:rsidR="00930A31"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A14B11" w:rsidR="00930A31"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D01415C" w:rsidR="006E5FE2"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3354F8" w:rsidR="006E5FE2"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9AB2F8" w:rsidR="00930A31"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D0956E" w:rsidR="00930A31"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01914A"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609526"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9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02BB8A"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9-10 and figur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947727" w:rsidR="00930A31"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0C4A21" w:rsidR="00930A31"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9-10 and figur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8F0F58" w:rsidR="00930A31"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9-10 and figure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FD4796" w:rsidR="00930A31"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 and </w:t>
            </w:r>
            <w:proofErr w:type="spellStart"/>
            <w:r>
              <w:rPr>
                <w:rFonts w:ascii="Arial" w:hAnsi="Arial" w:cs="Arial"/>
                <w:color w:val="auto"/>
                <w:sz w:val="18"/>
                <w:szCs w:val="18"/>
              </w:rPr>
              <w:t>supplementaries</w:t>
            </w:r>
            <w:proofErr w:type="spellEnd"/>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367BCB" w:rsidR="00FB3483" w:rsidRPr="00930A31" w:rsidRDefault="00CD5BBD" w:rsidP="005979B8">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9B6038" w:rsidR="00077B44" w:rsidRPr="00930A31" w:rsidRDefault="00CD5BBD" w:rsidP="00077B44">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53A7EA" w:rsidR="00930A31" w:rsidRPr="00930A31" w:rsidRDefault="00CD5BBD"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D6916F" w:rsidR="00930A31" w:rsidRPr="00930A31" w:rsidRDefault="00CD5BBD"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0AB4CD" w:rsidR="00930A31" w:rsidRPr="00930A31" w:rsidRDefault="00CD5BBD"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32FCCF" w:rsidR="00930A31" w:rsidRPr="00930A31" w:rsidRDefault="00CD5BBD"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910E2F" w:rsidR="00930A31" w:rsidRPr="00930A31" w:rsidRDefault="00CD5BBD"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DA1882" w:rsidR="00930A31" w:rsidRPr="00930A31" w:rsidRDefault="00CD5BBD"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88DA35" w:rsidR="00930A31" w:rsidRPr="00930A31" w:rsidRDefault="00CD5BB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356A54" w:rsidR="00077B44" w:rsidRPr="00930A31" w:rsidRDefault="00CD5BB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3CEFE2" w:rsidR="00077B44" w:rsidRPr="00930A31" w:rsidRDefault="00CD5BB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CB82FF" w:rsidR="00077B44" w:rsidRPr="00930A31" w:rsidRDefault="00CD5BB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ki"/>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2C28A" w14:textId="77777777" w:rsidR="0040372B" w:rsidRDefault="0040372B">
      <w:r>
        <w:separator/>
      </w:r>
    </w:p>
  </w:endnote>
  <w:endnote w:type="continuationSeparator" w:id="0">
    <w:p w14:paraId="6135317A" w14:textId="77777777" w:rsidR="0040372B" w:rsidRDefault="004037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90AF78" w14:textId="77777777" w:rsidR="0040372B" w:rsidRDefault="0040372B">
      <w:r>
        <w:separator/>
      </w:r>
    </w:p>
  </w:footnote>
  <w:footnote w:type="continuationSeparator" w:id="0">
    <w:p w14:paraId="4090CBFA" w14:textId="77777777" w:rsidR="0040372B" w:rsidRDefault="004037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14ADE09" w:rsidR="00947707" w:rsidRPr="00930A31" w:rsidRDefault="00CD5BB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E6E8757">
          <wp:simplePos x="0" y="0"/>
          <wp:positionH relativeFrom="column">
            <wp:posOffset>-32385</wp:posOffset>
          </wp:positionH>
          <wp:positionV relativeFrom="paragraph">
            <wp:posOffset>-111760</wp:posOffset>
          </wp:positionV>
          <wp:extent cx="457200" cy="419100"/>
          <wp:effectExtent l="0" t="0" r="0" b="0"/>
          <wp:wrapNone/>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766F8"/>
    <w:rsid w:val="0018323E"/>
    <w:rsid w:val="00190C83"/>
    <w:rsid w:val="00246C93"/>
    <w:rsid w:val="00256BAF"/>
    <w:rsid w:val="00292565"/>
    <w:rsid w:val="002A2A06"/>
    <w:rsid w:val="003103C2"/>
    <w:rsid w:val="003516AD"/>
    <w:rsid w:val="00363B8D"/>
    <w:rsid w:val="003760FB"/>
    <w:rsid w:val="003B79FF"/>
    <w:rsid w:val="00400A0B"/>
    <w:rsid w:val="0040372B"/>
    <w:rsid w:val="00443C1D"/>
    <w:rsid w:val="00461576"/>
    <w:rsid w:val="004C1685"/>
    <w:rsid w:val="005078EE"/>
    <w:rsid w:val="00550BF1"/>
    <w:rsid w:val="0059028D"/>
    <w:rsid w:val="00594941"/>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D5BBD"/>
    <w:rsid w:val="00D95D84"/>
    <w:rsid w:val="00DC4F19"/>
    <w:rsid w:val="00E324A8"/>
    <w:rsid w:val="00E66E3A"/>
    <w:rsid w:val="00E80CF1"/>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Pr>
      <w:sz w:val="24"/>
      <w:szCs w:val="24"/>
      <w:lang w:val="en-CA" w:eastAsia="en-CA"/>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Yltunniste">
    <w:name w:val="header"/>
    <w:basedOn w:val="Normaali"/>
    <w:rsid w:val="00E324A8"/>
    <w:pPr>
      <w:tabs>
        <w:tab w:val="center" w:pos="4320"/>
        <w:tab w:val="right" w:pos="8640"/>
      </w:tabs>
    </w:pPr>
  </w:style>
  <w:style w:type="paragraph" w:styleId="Alatunniste">
    <w:name w:val="footer"/>
    <w:basedOn w:val="Normaali"/>
    <w:rsid w:val="00E324A8"/>
    <w:pPr>
      <w:tabs>
        <w:tab w:val="center" w:pos="4320"/>
        <w:tab w:val="right" w:pos="8640"/>
      </w:tabs>
    </w:pPr>
  </w:style>
  <w:style w:type="character" w:styleId="Hyperlinkki">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3</Words>
  <Characters>643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lari Kuitunen</cp:lastModifiedBy>
  <cp:revision>2</cp:revision>
  <cp:lastPrinted>2020-11-24T03:02:00Z</cp:lastPrinted>
  <dcterms:created xsi:type="dcterms:W3CDTF">2023-03-09T18:53:00Z</dcterms:created>
  <dcterms:modified xsi:type="dcterms:W3CDTF">2023-03-09T18:53:00Z</dcterms:modified>
</cp:coreProperties>
</file>